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3097" w:rsidRPr="003476C9" w:rsidRDefault="00CE3097" w:rsidP="00CE309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3 </w:t>
      </w:r>
      <w:bookmarkStart w:id="0" w:name="_GoBack"/>
      <w:bookmarkEnd w:id="0"/>
      <w:r w:rsidRPr="003476C9"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>able</w:t>
      </w:r>
      <w:r w:rsidRPr="003476C9">
        <w:rPr>
          <w:rFonts w:ascii="Times New Roman" w:hAnsi="Times New Roman" w:cs="Times New Roman"/>
          <w:sz w:val="20"/>
          <w:szCs w:val="20"/>
        </w:rPr>
        <w:t>. Search Strategy for Medical History and Comorbid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CE3097" w:rsidRPr="003476C9" w:rsidTr="001F166A">
        <w:trPr>
          <w:trHeight w:val="1664"/>
        </w:trPr>
        <w:tc>
          <w:tcPr>
            <w:tcW w:w="9350" w:type="dxa"/>
          </w:tcPr>
          <w:p w:rsidR="00CE3097" w:rsidRPr="003476C9" w:rsidRDefault="00CE3097" w:rsidP="001F1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rgan transplantation: 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Pasthistorypath in 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('notes/Progress Notes/Past History/Organ Systems/Cardiovascular (R)/s/p Heart Transplant/s/p heart transplant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Gastrointestinal (R)/s/p Liver Transplant/s/p liver transplant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Pulmonary/s/p Lung Transplant/s/p lung transplant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Renal  (R)/s/p Renal Transplant/s/p renal transplant')</w:t>
            </w:r>
          </w:p>
        </w:tc>
      </w:tr>
      <w:tr w:rsidR="00CE3097" w:rsidRPr="003476C9" w:rsidTr="001F166A">
        <w:tc>
          <w:tcPr>
            <w:tcW w:w="9350" w:type="dxa"/>
          </w:tcPr>
          <w:p w:rsidR="00CE3097" w:rsidRPr="003476C9" w:rsidRDefault="00CE3097" w:rsidP="001F1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b/>
                <w:sz w:val="20"/>
                <w:szCs w:val="20"/>
              </w:rPr>
              <w:t>Immunosuppression or recent steroid use: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Pasthistorypath in 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('notes/Progress Notes/Past History/Organ Systems/Endocrine (R)/Recent Steroid Use (for &gt; 10 days)/recent steroid use for &gt; 10 days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Infectious Disease (R)/Immunosuppression within past 6 months/&gt;= 20 mg prednisone per day or equivalent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Infectious Disease (R)/Immunosuppression within past 6 months/both prednisone and other immunosuppressive medications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Infectious Disease (R)/Immunosuppression within past 6 months/other immunosuppressive medications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E3097" w:rsidRPr="003476C9" w:rsidTr="001F166A">
        <w:tc>
          <w:tcPr>
            <w:tcW w:w="9350" w:type="dxa"/>
          </w:tcPr>
          <w:p w:rsidR="00CE3097" w:rsidRPr="003476C9" w:rsidRDefault="00CE3097" w:rsidP="001F1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b/>
                <w:sz w:val="20"/>
                <w:szCs w:val="20"/>
              </w:rPr>
              <w:t>Cancer therapy: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pasthistorypath in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('notes/Progress Notes/Past History/Organ Systems/Hematology/Oncology (R)/Cancer Therapy/Chemotherapy/Alkylating agents (bleomycin, cytoxan, cyclophos.)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Hematology/Oncology (R)/Cancer Therapy/Chemotherapy/Anthracyclines (adriamycin, daunorubicin)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Hematology/Oncology (R)/Cancer Therapy/Chemotherapy/BMT within past 12 mos.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Hematology/Oncology (R)/Cancer Therapy/Chemotherapy/chemotherapy within past 6 mos.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Hematology/Oncology (R)/Cancer Therapy/Chemotherapy/chemotherapy within past mo.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Hematology/Oncology (R)/Cancer Therapy/Chemotherapy/Cis-platinum'</w:t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Hematology/Oncology (R)/Cancer Therapy/Chemotherapy/Vincristine'</w:t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Hematology/Oncology (R)/Cancer Therapy/Radiation Therapy within past 6 months/bone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Hematology/Oncology (R)/Cancer Therapy/Radiation Therapy within past 6 months/brain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Hematology/Oncology (R)/Cancer Therapy/Radiation Therapy within past 6 months/liver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Hematology/Oncology (R)/Cancer Therapy/Radiation Therapy within past 6 months/lung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Hematology/Oncology (R)/Cancer Therapy/Radiation Therapy within past 6 months/nodes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Hematology/Oncology (R)/Cancer Therapy/Radiation Therapy within past 6 months/other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Hematology/Oncology (R)/Cancer Therapy/Radiation Therapy within past 6 months/primary site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E3097" w:rsidRPr="003476C9" w:rsidTr="001F166A">
        <w:tc>
          <w:tcPr>
            <w:tcW w:w="9350" w:type="dxa"/>
          </w:tcPr>
          <w:p w:rsidR="00CE3097" w:rsidRPr="003476C9" w:rsidRDefault="00CE3097" w:rsidP="001F1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b/>
                <w:sz w:val="20"/>
                <w:szCs w:val="20"/>
              </w:rPr>
              <w:t>Metastatic cancers or Hematological cancers: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pasthistorypath in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('notes/Progress Notes/Past History/Organ Systems/Hematology/Oncology (R)/Cancer/Hematologic Malignancy/ALL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Hematology/Oncology (R)/Cancer/Hematologic Malignancy/AML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,'notes/Progress Notes/Past History/Organ Systems/Hematology/Oncology (R)/Cancer/Hematologic Malignancy/CLL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Hematology/Oncology (R)/Cancer/Hematologic Malignancy/CML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Hematology/Oncology (R)/Cancer/Hematologic Malignancy/Hodgkins disease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Hematology/Oncology (R)/Cancer/Hematologic Malignancy/leukemia - other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Hematology/Oncology (R)/Cancer/Hematologic Malignancy/multiple myeloma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Hematology/Oncology (R)/Cancer/Hematologic Malignancy/non-Hodgkins lymphoma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Hematology/Oncology (R)/Cancer/Hematologic Malignancy/other hematologic malignancy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Hematology/Oncology (R)/Cancer/Metastases/bone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Hematology/Oncology (R)/Cancer/Metastases/brain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Hematology/Oncology (R)/Cancer/Metastases/carcinomatosis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Hematology/Oncology (R)/Cancer/Metastases/intra-abdominal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Hematology/Oncology (R)/Cancer/Metastases/liver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Hematology/Oncology (R)/Cancer/Metastases/lung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Hematology/Oncology (R)/Cancer/Metastases/nodes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Hematology/Oncology (R)/Cancer/Metastases/other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E3097" w:rsidRPr="003476C9" w:rsidTr="001F166A">
        <w:tc>
          <w:tcPr>
            <w:tcW w:w="9350" w:type="dxa"/>
          </w:tcPr>
          <w:p w:rsidR="00CE3097" w:rsidRPr="003476C9" w:rsidRDefault="00CE3097" w:rsidP="001F1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HIV infection: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pasthistorypath in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('notes/Progress Notes/Past History/Organ Systems/Infectious Disease (R)/AIDS/AIDS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Infectious Disease (R)/HIV (only)/HIV positive')</w:t>
            </w:r>
          </w:p>
        </w:tc>
      </w:tr>
      <w:tr w:rsidR="00CE3097" w:rsidRPr="003476C9" w:rsidTr="001F166A">
        <w:tc>
          <w:tcPr>
            <w:tcW w:w="9350" w:type="dxa"/>
          </w:tcPr>
          <w:p w:rsidR="00CE3097" w:rsidRPr="003476C9" w:rsidRDefault="00CE3097" w:rsidP="001F1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b/>
                <w:sz w:val="20"/>
                <w:szCs w:val="20"/>
              </w:rPr>
              <w:t>Autoimmune disease: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pasthistorypath in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('notes/Progress Notes/Past History/Organ Systems/Rheumatic/Dermato/Polymyositis/dermatomyositis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Rheumatic/Rheumatoid Arthritis/rheumatoid arthritis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Rheumatic/Scleroderma/scleroderma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Rheumatic/SLE/SLE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Rheumatic/Vasculitis/vasculitis')</w:t>
            </w:r>
          </w:p>
        </w:tc>
      </w:tr>
      <w:tr w:rsidR="00CE3097" w:rsidRPr="003476C9" w:rsidTr="001F166A">
        <w:tc>
          <w:tcPr>
            <w:tcW w:w="9350" w:type="dxa"/>
          </w:tcPr>
          <w:p w:rsidR="00CE3097" w:rsidRPr="003476C9" w:rsidRDefault="00CE3097" w:rsidP="001F1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b/>
                <w:sz w:val="20"/>
                <w:szCs w:val="20"/>
              </w:rPr>
              <w:t>Arrhythmia: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pasthistorypath in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('notes/Progress Notes/Past History/Organ Systems/Cardiovascular (R)/Arrhythmias/atrial fibrillation - chronic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Cardiovascular (R)/Arrhythmias/atrial fibrillation - intermittent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Cardiovascular (R)/Arrhythmias/MAT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Cardiovascular (R)/Arrhythmias/sick sinus syndrome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Cardiovascular (R)/Arrhythmias/SVT- other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Cardiovascular (R)/Arrhythmias/ventricular ectopy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Cardiovascular (R)/Arrhythmias/ventricular fibrillation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Cardiovascular (R)/Arrhythmias/ventricular tachycardia')</w:t>
            </w:r>
          </w:p>
        </w:tc>
      </w:tr>
      <w:tr w:rsidR="00CE3097" w:rsidRPr="003476C9" w:rsidTr="001F166A">
        <w:tc>
          <w:tcPr>
            <w:tcW w:w="9350" w:type="dxa"/>
          </w:tcPr>
          <w:p w:rsidR="00CE3097" w:rsidRPr="003476C9" w:rsidRDefault="00CE3097" w:rsidP="001F1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b/>
                <w:sz w:val="20"/>
                <w:szCs w:val="20"/>
              </w:rPr>
              <w:t>Coronary artery diseases: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pasthistorypath in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('notes/Progress Notes/Past History/Organ Systems/Cardiovascular (R)/Angina/angina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Cardiovascular (R)/Angina/angina - class I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Cardiovascular (R)/Angina/angina - class II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Cardiovascular (R)/Angina/angina - class III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Cardiovascular (R)/Angina/angina - class IV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Cardiovascular (R)/Angina/angina - severity unknown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Cardiovascular (R)/Coronary Artery Bypass/CABG - date unknown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Cardiovascular (R)/Coronary Artery Bypass/CABG - remote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,'notes/Progress Notes/Past History/Organ Systems/Cardiovascular (R)/Coronary Artery Bypass/CABG - within 2 years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Cardiovascular (R)/Coronary Artery Bypass/CABG - within 5 years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Cardiovascular (R)/Coronary Artery Bypass/CABG - within 6 months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Cardiovascular (R)/Coronary Artery Bypass/multiple/multiple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Cardiovascular (R)/Myocardial Infarction/MI - date unknown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Cardiovascular (R)/Myocardial Infarction/MI - remote'</w:t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Cardiovascular (R)/Myocardial Infarction/MI - within 2 years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Cardiovascular (R)/Myocardial Infarction/MI - within 5 years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Cardiovascular (R)/Myocardial Infarction/MI - within 6 months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Cardiovascular (R)/Myocardial Infarction/multiple/multiple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Cardiovascular (R)/Procedural Coronary Intervention/multiple/multiple'</w:t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Cardiovascular (R)/Procedural Coronary Intervention/procedural coronary intervention - date unknown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Cardiovascular (R)/Procedural Coronary Intervention/procedural coronary intervention - remote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Cardiovascular (R)/Procedural Coronary Intervention/procedural coronary intervention - within 2 years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Cardiovascular (R)/Procedural Coronary Intervention/procedural coronary intervention - within 5 years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Cardiovascular (R)/Procedural Coronary Intervention/procedural coronary intervention - within 6 months')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3097" w:rsidRPr="003476C9" w:rsidTr="001F166A">
        <w:tc>
          <w:tcPr>
            <w:tcW w:w="9350" w:type="dxa"/>
          </w:tcPr>
          <w:p w:rsidR="00CE3097" w:rsidRPr="003476C9" w:rsidRDefault="00CE3097" w:rsidP="001F1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Heart failure: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pasthistorypath in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('notes/Progress Notes/Past History/Organ Systems/Cardiovascular (R)/Congestive Heart Failure/CHF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Cardiovascular (R)/Congestive Heart Failure/CHF - class I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Cardiovascular (R)/Congestive Heart Failure/CHF - class II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Cardiovascular (R)/Congestive Heart Failure/CHF - class III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Cardiovascular (R)/Congestive Heart Failure/CHF - class IV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Cardiovascular (R)/Congestive Heart Failure/CHF - severity unknown')</w:t>
            </w:r>
          </w:p>
        </w:tc>
      </w:tr>
      <w:tr w:rsidR="00CE3097" w:rsidRPr="003476C9" w:rsidTr="001F166A">
        <w:tc>
          <w:tcPr>
            <w:tcW w:w="9350" w:type="dxa"/>
          </w:tcPr>
          <w:p w:rsidR="00CE3097" w:rsidRPr="003476C9" w:rsidRDefault="00CE3097" w:rsidP="001F1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b/>
                <w:sz w:val="20"/>
                <w:szCs w:val="20"/>
              </w:rPr>
              <w:t>Diabetes: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pasthistorypath in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('notes/Progress Notes/Past History/Organ Systems/Endocrine (R)/Insulin Dependent Diabetes/insulin dependent diabetes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Endocrine (R)/Non-Insulin Dependent Diabetes/medication dependent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Endocrine (R)/Non-Insulin Dependent Diabetes/non-medication dependent')</w:t>
            </w:r>
          </w:p>
        </w:tc>
      </w:tr>
      <w:tr w:rsidR="00CE3097" w:rsidRPr="003476C9" w:rsidTr="001F166A">
        <w:tc>
          <w:tcPr>
            <w:tcW w:w="9350" w:type="dxa"/>
          </w:tcPr>
          <w:p w:rsidR="00CE3097" w:rsidRPr="003476C9" w:rsidRDefault="00CE3097" w:rsidP="001F1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b/>
                <w:sz w:val="20"/>
                <w:szCs w:val="20"/>
              </w:rPr>
              <w:t>Liver cirrhosis: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pasthistorypath in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('notes/Progress Notes/Past History/Organ Systems/Gastrointestinal (R)/Cirrhosis/ascites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Gastrointestinal (R)/Cirrhosis/biopsy proven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Gastrointestinal (R)/Cirrhosis/clinical diagnosis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Gastrointestinal (R)/Cirrhosis/coma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Gastrointestinal (R)/Cirrhosis/encephalopathy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Gastrointestinal (R)/Cirrhosis/jaundice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Gastrointestinal (R)/Cirrhosis/UGI bleeding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Gastrointestinal (R)/Cirrhosis/varices')</w:t>
            </w:r>
          </w:p>
        </w:tc>
      </w:tr>
      <w:tr w:rsidR="00CE3097" w:rsidRPr="003476C9" w:rsidTr="001F166A">
        <w:tc>
          <w:tcPr>
            <w:tcW w:w="9350" w:type="dxa"/>
          </w:tcPr>
          <w:p w:rsidR="00CE3097" w:rsidRPr="003476C9" w:rsidRDefault="00CE3097" w:rsidP="001F1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b/>
                <w:sz w:val="20"/>
                <w:szCs w:val="20"/>
              </w:rPr>
              <w:t>Peptic ulcer: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pasthistorypath in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('notes/Progress Notes/Past History/Organ Systems/Gastrointestinal (R)/Peptic Ulcer Disease/peptic ulcer disease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,'notes/Progress Notes/Past History/Organ Systems/Gastrointestinal (R)/Peptic Ulcer Disease/peptic ulcer disease with h/o GI bleeding')</w:t>
            </w:r>
          </w:p>
        </w:tc>
      </w:tr>
      <w:tr w:rsidR="00CE3097" w:rsidRPr="003476C9" w:rsidTr="001F166A">
        <w:tc>
          <w:tcPr>
            <w:tcW w:w="9350" w:type="dxa"/>
          </w:tcPr>
          <w:p w:rsidR="00CE3097" w:rsidRPr="003476C9" w:rsidRDefault="00CE3097" w:rsidP="001F1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Cancer history: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pasthistorypath in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('notes/Progress Notes/Past History/Organ Systems/Hematology/Oncology (R)/Cancer/Cancer-Primary Site/bile duct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Hematology/Oncology (R)/Cancer/Cancer-Primary Site/bladder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Hematology/Oncology (R)/Cancer/Cancer-Primary Site/bone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Hematology/Oncology (R)/Cancer/Cancer-Primary Site/brain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Hematology/Oncology (R)/Cancer/Cancer-Primary Site/breast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Hematology/Oncology (R)/Cancer/Cancer-Primary Site/colon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Hematology/Oncology (R)/Cancer/Cancer-Primary Site/esophagus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Hematology/Oncology (R)/Cancer/Cancer-Primary Site/head and neck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Hematology/Oncology (R)/Cancer/Cancer-Primary Site/kidney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Hematology/Oncology (R)/Cancer/Cancer-Primary Site/liver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Hematology/Oncology (R)/Cancer/Cancer-Primary Site/lung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Hematology/Oncology (R)/Cancer/Cancer-Primary Site/melanoma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Hematology/Oncology (R)/Cancer/Cancer-Primary Site/none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Hematology/Oncology (R)/Cancer/Cancer-Primary Site/other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Hematology/Oncology (R)/Cancer/Cancer-Primary Site/ovary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Hematology/Oncology (R)/Cancer/Cancer-Primary Site/pancreas - adenocarcinoma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Hematology/Oncology (R)/Cancer/Cancer-Primary Site/pancreas - islet cell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Hematology/Oncology (R)/Cancer/Cancer-Primary Site/prostate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Hematology/Oncology (R)/Cancer/Cancer-Primary Site/sarcoma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Hematology/Oncology (R)/Cancer/Cancer-Primary Site/stomach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Hematology/Oncology (R)/Cancer/Cancer-Primary Site/testes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Hematology/Oncology (R)/Cancer/Cancer-Primary Site/unknown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Hematology/Oncology (R)/Cancer/Cancer-Primary Site/uterus')</w:t>
            </w:r>
          </w:p>
        </w:tc>
      </w:tr>
      <w:tr w:rsidR="00CE3097" w:rsidRPr="003476C9" w:rsidTr="001F166A">
        <w:tc>
          <w:tcPr>
            <w:tcW w:w="9350" w:type="dxa"/>
          </w:tcPr>
          <w:p w:rsidR="00CE3097" w:rsidRPr="003476C9" w:rsidRDefault="00CE3097" w:rsidP="001F1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b/>
                <w:sz w:val="20"/>
                <w:szCs w:val="20"/>
              </w:rPr>
              <w:t>Stroke: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pasthistorypath in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('notes/Progress Notes/Past History/Organ Systems/Neurologic/Strokes/multiple/multiple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Neurologic/Strokes/stroke - date unknown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Neurologic/Strokes/stroke - remote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Neurologic/Strokes/stroke - within 2 years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Neurologic/Strokes/stroke - within 5 years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Neurologic/Strokes/stroke - within 6 months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Neurologic/TIA(s)/multiple/multiple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Neurologic/TIA(s)/TIA(s) - date unknown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Neurologic/TIA(s)/TIA(s) - remote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Neurologic/TIA(s)/TIA(s) - within 2 years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Neurologic/TIA(s)/TIA(s) - within 5 years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Neurologic/TIA(s)/TIA(s) - within 6 months')</w:t>
            </w:r>
          </w:p>
        </w:tc>
      </w:tr>
      <w:tr w:rsidR="00CE3097" w:rsidRPr="003476C9" w:rsidTr="001F166A">
        <w:tc>
          <w:tcPr>
            <w:tcW w:w="9350" w:type="dxa"/>
          </w:tcPr>
          <w:p w:rsidR="00CE3097" w:rsidRPr="003476C9" w:rsidRDefault="00CE3097" w:rsidP="001F1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Asthma or COPD: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pasthistorypath in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('notes/Progress Notes/Past History/Organ Systems/Pulmonary/Asthma/asthma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Pulmonary/COPD/COPD  - moderate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Pulmonary/COPD/COPD  - no limitations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Pulmonary/COPD/COPD  - severe')</w:t>
            </w:r>
          </w:p>
        </w:tc>
      </w:tr>
      <w:tr w:rsidR="00CE3097" w:rsidRPr="003476C9" w:rsidTr="001F166A">
        <w:tc>
          <w:tcPr>
            <w:tcW w:w="9350" w:type="dxa"/>
          </w:tcPr>
          <w:p w:rsidR="00CE3097" w:rsidRPr="003476C9" w:rsidRDefault="00CE3097" w:rsidP="001F1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b/>
                <w:sz w:val="20"/>
                <w:szCs w:val="20"/>
              </w:rPr>
              <w:t>Respiratory failure: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pasthistorypath in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('notes/Progress Notes/Past History/Organ Systems/Pulmonary/Respiratory Failure/multiple/multiple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Pulmonary/Respiratory Failure/respiratory failure - date unknown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Pulmonary/Respiratory Failure/respiratory failure - remote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Pulmonary/Respiratory Failure/respiratory failure - within 2 years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Pulmonary/Respiratory Failure/respiratory failure - within 5 years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Pulmonary/Respiratory Failure/respiratory failure - within 6 months')</w:t>
            </w:r>
          </w:p>
        </w:tc>
      </w:tr>
      <w:tr w:rsidR="00CE3097" w:rsidRPr="003476C9" w:rsidTr="001F166A">
        <w:tc>
          <w:tcPr>
            <w:tcW w:w="9350" w:type="dxa"/>
          </w:tcPr>
          <w:p w:rsidR="00CE3097" w:rsidRPr="003476C9" w:rsidRDefault="00CE3097" w:rsidP="001F16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b/>
                <w:sz w:val="20"/>
                <w:szCs w:val="20"/>
              </w:rPr>
              <w:t>Renal failure: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pasthistorypath in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('notes/Progress Notes/Past History/Organ Systems/Renal  (R)/Renal Failure/renal failure - hemodialysis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Renal  (R)/Renal Failure/renal failure - peritoneal dialysis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Renal  (R)/Renal Failure/renal failure- not currently dialyzed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Renal  (R)/Renal Insufficiency/renal insufficiency - baseline creatinine unknown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Renal  (R)/Renal Insufficiency/renal insufficiency - creatinine &gt; 5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Renal  (R)/Renal Insufficiency/renal insufficiency - creatinine 2-3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Renal  (R)/Renal Insufficiency/renal insufficiency - creatinine 3-4'</w:t>
            </w:r>
          </w:p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,'notes/Progress Notes/Past History/Organ Systems/Renal  (R)/Renal Insufficiency/renal insufficiency - creatinine 4-5')</w:t>
            </w:r>
          </w:p>
        </w:tc>
      </w:tr>
      <w:tr w:rsidR="00CE3097" w:rsidRPr="003476C9" w:rsidTr="001F166A">
        <w:tc>
          <w:tcPr>
            <w:tcW w:w="9350" w:type="dxa"/>
          </w:tcPr>
          <w:p w:rsidR="00CE3097" w:rsidRPr="003476C9" w:rsidRDefault="00CE3097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From the table ‘pasthistory’ in the eICU</w:t>
            </w:r>
          </w:p>
        </w:tc>
      </w:tr>
    </w:tbl>
    <w:p w:rsidR="008870CF" w:rsidRDefault="008870CF"/>
    <w:sectPr w:rsidR="008870CF" w:rsidSect="00984F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097"/>
    <w:rsid w:val="002529E8"/>
    <w:rsid w:val="002F5A48"/>
    <w:rsid w:val="00306D37"/>
    <w:rsid w:val="003141AF"/>
    <w:rsid w:val="00457D91"/>
    <w:rsid w:val="00547128"/>
    <w:rsid w:val="005D5E9B"/>
    <w:rsid w:val="00675581"/>
    <w:rsid w:val="00732676"/>
    <w:rsid w:val="00832548"/>
    <w:rsid w:val="00836610"/>
    <w:rsid w:val="008870CF"/>
    <w:rsid w:val="008D3E43"/>
    <w:rsid w:val="00984F8A"/>
    <w:rsid w:val="00991C1D"/>
    <w:rsid w:val="009D6B3F"/>
    <w:rsid w:val="00A34485"/>
    <w:rsid w:val="00A95545"/>
    <w:rsid w:val="00B13F04"/>
    <w:rsid w:val="00B530D5"/>
    <w:rsid w:val="00CD37DA"/>
    <w:rsid w:val="00CE3097"/>
    <w:rsid w:val="00D54CF1"/>
    <w:rsid w:val="00D67F6B"/>
    <w:rsid w:val="00DC6426"/>
    <w:rsid w:val="00E2713D"/>
    <w:rsid w:val="00F44744"/>
    <w:rsid w:val="00FB2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5DA227"/>
  <w15:chartTrackingRefBased/>
  <w15:docId w15:val="{B8909C26-2916-8A49-B07F-96CEA796F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E30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30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599</Words>
  <Characters>14816</Characters>
  <Application>Microsoft Office Word</Application>
  <DocSecurity>0</DocSecurity>
  <Lines>123</Lines>
  <Paragraphs>34</Paragraphs>
  <ScaleCrop>false</ScaleCrop>
  <Company/>
  <LinksUpToDate>false</LinksUpToDate>
  <CharactersWithSpaces>17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9-24T16:25:00Z</dcterms:created>
  <dcterms:modified xsi:type="dcterms:W3CDTF">2020-09-24T16:25:00Z</dcterms:modified>
</cp:coreProperties>
</file>